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9687A" w14:textId="19145558" w:rsidR="006429A6" w:rsidRPr="00BD732F" w:rsidRDefault="0068525E" w:rsidP="00BD732F">
      <w:pPr>
        <w:pStyle w:val="4"/>
        <w:spacing w:line="360" w:lineRule="auto"/>
        <w:jc w:val="both"/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D13540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>Table S1</w:t>
      </w:r>
      <w:r w:rsidR="005F6A08" w:rsidRPr="00D13540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5F6A08" w:rsidRPr="00BD732F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CC34EE" w:rsidRPr="00BD732F">
        <w:rPr>
          <w:rStyle w:val="a9"/>
          <w:rFonts w:ascii="Times New Roman" w:eastAsiaTheme="minorEastAsia" w:hAnsi="Times New Roman" w:cs="Times New Roman"/>
          <w:sz w:val="24"/>
          <w:szCs w:val="24"/>
        </w:rPr>
        <w:t xml:space="preserve">The mediation effect of </w:t>
      </w:r>
      <w:r w:rsidR="00CC34EE" w:rsidRPr="00BD732F">
        <w:rPr>
          <w:rStyle w:val="a9"/>
          <w:rFonts w:ascii="Times New Roman" w:eastAsiaTheme="minorEastAsia" w:hAnsi="Times New Roman" w:cs="Times New Roman" w:hint="eastAsia"/>
          <w:sz w:val="24"/>
          <w:szCs w:val="24"/>
        </w:rPr>
        <w:t>intra</w:t>
      </w:r>
      <w:r w:rsidR="00CC34EE" w:rsidRPr="00BD732F">
        <w:rPr>
          <w:rStyle w:val="a9"/>
          <w:rFonts w:ascii="Times New Roman" w:eastAsiaTheme="minorEastAsia" w:hAnsi="Times New Roman" w:cs="Times New Roman"/>
          <w:sz w:val="24"/>
          <w:szCs w:val="24"/>
        </w:rPr>
        <w:t>-network FC of the left auditory network on the relationship between seizure frequency and character VFT scores.</w:t>
      </w:r>
    </w:p>
    <w:tbl>
      <w:tblPr>
        <w:tblStyle w:val="2"/>
        <w:tblW w:w="8222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1194"/>
        <w:gridCol w:w="741"/>
        <w:gridCol w:w="1537"/>
        <w:gridCol w:w="1537"/>
        <w:gridCol w:w="1679"/>
      </w:tblGrid>
      <w:tr w:rsidR="009A47F4" w:rsidRPr="00FA043A" w14:paraId="2AF5DB34" w14:textId="77777777" w:rsidTr="00287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4" w:space="0" w:color="auto"/>
              <w:bottom w:val="nil"/>
            </w:tcBorders>
          </w:tcPr>
          <w:p w14:paraId="2F3A4D9D" w14:textId="79A592DD" w:rsidR="00CC34EE" w:rsidRPr="00FA043A" w:rsidRDefault="00CC34EE" w:rsidP="00CC34EE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E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ffects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6AC04F9B" w14:textId="3D14814D" w:rsidR="00CC34EE" w:rsidRPr="00FA043A" w:rsidRDefault="00CC34EE" w:rsidP="00CC3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C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oefficient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</w:tcPr>
          <w:p w14:paraId="6EBAE9C3" w14:textId="46B3CC01" w:rsidR="00CC34EE" w:rsidRPr="00FA043A" w:rsidRDefault="00CC34EE" w:rsidP="00CC34EE">
            <w:pPr>
              <w:ind w:firstLineChars="50" w:firstLine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3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F1133" w14:textId="5AAB8DD7" w:rsidR="00CC34EE" w:rsidRPr="00FA043A" w:rsidRDefault="00CC34EE" w:rsidP="00CC3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B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ootstrap 95% CI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4B738D05" w14:textId="366D943B" w:rsidR="00CC34EE" w:rsidRPr="00FA043A" w:rsidRDefault="00CC34EE" w:rsidP="00CC3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efficient ratio</w:t>
            </w:r>
          </w:p>
        </w:tc>
      </w:tr>
      <w:tr w:rsidR="009A47F4" w:rsidRPr="00FA043A" w14:paraId="1D70C7A8" w14:textId="6476DA26" w:rsidTr="00287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nil"/>
              <w:bottom w:val="single" w:sz="4" w:space="0" w:color="auto"/>
            </w:tcBorders>
          </w:tcPr>
          <w:p w14:paraId="022D5839" w14:textId="2ABB973C" w:rsidR="00CC34EE" w:rsidRPr="00FA043A" w:rsidRDefault="00CC34EE" w:rsidP="00CC34E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209E3D61" w14:textId="1BC00DA3" w:rsidR="00CC34EE" w:rsidRPr="00FA043A" w:rsidRDefault="00CC34EE" w:rsidP="00CC3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71A56E55" w14:textId="7597415F" w:rsidR="00CC34EE" w:rsidRPr="00FA043A" w:rsidRDefault="00CC34EE" w:rsidP="00CC34EE">
            <w:pPr>
              <w:ind w:firstLineChars="50" w:firstLin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2869748" w14:textId="211C5073" w:rsidR="00CC34EE" w:rsidRPr="00FA043A" w:rsidRDefault="00CC34EE" w:rsidP="00CC3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FA043A">
              <w:rPr>
                <w:rFonts w:ascii="Times New Roman" w:hAnsi="Times New Roman"/>
                <w:sz w:val="20"/>
                <w:szCs w:val="20"/>
              </w:rPr>
              <w:t>ower threshold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0668E48" w14:textId="4C175469" w:rsidR="00CC34EE" w:rsidRPr="00FA043A" w:rsidRDefault="00CC34EE" w:rsidP="00CC3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FA043A">
              <w:rPr>
                <w:rFonts w:ascii="Times New Roman" w:hAnsi="Times New Roman"/>
                <w:sz w:val="20"/>
                <w:szCs w:val="20"/>
              </w:rPr>
              <w:t>pper threshold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</w:tcPr>
          <w:p w14:paraId="3E9BE2BC" w14:textId="2F1E3F42" w:rsidR="00CC34EE" w:rsidRPr="00FA043A" w:rsidRDefault="00CC34EE" w:rsidP="00CC3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7F4" w:rsidRPr="00FA043A" w14:paraId="5596E62C" w14:textId="7D561498" w:rsidTr="002879E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4" w:space="0" w:color="auto"/>
              <w:bottom w:val="nil"/>
            </w:tcBorders>
          </w:tcPr>
          <w:p w14:paraId="0AA841D7" w14:textId="4A8BE7C9" w:rsidR="00CC34EE" w:rsidRPr="00FA043A" w:rsidRDefault="00CC34EE" w:rsidP="00CC3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T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otal effects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73F2855B" w14:textId="41AAB532" w:rsidR="00CC34EE" w:rsidRPr="00FA043A" w:rsidRDefault="00CC34EE" w:rsidP="009A4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</w:tcPr>
          <w:p w14:paraId="39F2F35D" w14:textId="18A75B68" w:rsidR="00CC34EE" w:rsidRPr="00FA043A" w:rsidRDefault="00CC34EE" w:rsidP="00CC3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386F01A4" w14:textId="0C8C044E" w:rsidR="00CC34EE" w:rsidRPr="00FA043A" w:rsidRDefault="00CC34EE" w:rsidP="00CC3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159EB5AA" w14:textId="1E343BA0" w:rsidR="00CC34EE" w:rsidRPr="00FA043A" w:rsidRDefault="00CC34EE" w:rsidP="00CC3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6A61044D" w14:textId="77777777" w:rsidR="00CC34EE" w:rsidRPr="00FA043A" w:rsidRDefault="00CC34EE" w:rsidP="00CC3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7F4" w:rsidRPr="00FA043A" w14:paraId="0DDB733D" w14:textId="26EEEC32" w:rsidTr="00287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nil"/>
              <w:bottom w:val="nil"/>
            </w:tcBorders>
          </w:tcPr>
          <w:p w14:paraId="1908FF87" w14:textId="366343D6" w:rsidR="00CC34EE" w:rsidRPr="00FA043A" w:rsidRDefault="00CC34EE" w:rsidP="00CC3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D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rect effect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93F93D8" w14:textId="778A83EF" w:rsidR="00CC34EE" w:rsidRPr="00FA043A" w:rsidRDefault="00CC34EE" w:rsidP="009A4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71788FA" w14:textId="3EB25A43" w:rsidR="00CC34EE" w:rsidRPr="00FA043A" w:rsidRDefault="00CC34EE" w:rsidP="00CC3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CEED1EA" w14:textId="20C5511C" w:rsidR="00CC34EE" w:rsidRPr="00FA043A" w:rsidRDefault="00CC34EE" w:rsidP="00CC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0F7B17C" w14:textId="55D7F651" w:rsidR="00CC34EE" w:rsidRPr="00FA043A" w:rsidRDefault="00CC34EE" w:rsidP="00CC3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36E7F50F" w14:textId="633AF480" w:rsidR="00CC34EE" w:rsidRPr="00FA043A" w:rsidRDefault="00340700" w:rsidP="009A4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CC34EE" w:rsidRPr="00FA043A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C34EE" w:rsidRPr="00FA043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A47F4" w:rsidRPr="00FA043A" w14:paraId="29673229" w14:textId="7BB11172" w:rsidTr="002879E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nil"/>
              <w:bottom w:val="single" w:sz="4" w:space="0" w:color="auto"/>
            </w:tcBorders>
          </w:tcPr>
          <w:p w14:paraId="36E09319" w14:textId="192E4B6D" w:rsidR="00CC34EE" w:rsidRPr="00FA043A" w:rsidRDefault="00CC34EE" w:rsidP="00CC3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ndirect effects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6077F8CD" w14:textId="6EB56B98" w:rsidR="00CC34EE" w:rsidRPr="00FA043A" w:rsidRDefault="00CC34EE" w:rsidP="009A4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7590BEB0" w14:textId="5ADB01A9" w:rsidR="00CC34EE" w:rsidRPr="00FA043A" w:rsidRDefault="00CC34EE" w:rsidP="00CC3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4CF06D8F" w14:textId="7B0D0AC0" w:rsidR="00CC34EE" w:rsidRPr="00FA043A" w:rsidRDefault="00CC34EE" w:rsidP="00CC3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3EA7D819" w14:textId="09F2BD4B" w:rsidR="00CC34EE" w:rsidRPr="00FA043A" w:rsidRDefault="00CC34EE" w:rsidP="00CC3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2879EA" w:rsidRPr="00FA043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</w:tcPr>
          <w:p w14:paraId="52F729D0" w14:textId="051DA35B" w:rsidR="00CC34EE" w:rsidRPr="00FA043A" w:rsidRDefault="00340700" w:rsidP="009A4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C34EE" w:rsidRPr="00FA04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43A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  <w:r w:rsidR="00CC34EE" w:rsidRPr="00FA043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05F3AC6C" w14:textId="77777777" w:rsidR="00D13540" w:rsidRDefault="00D13540" w:rsidP="00D13540">
      <w:pPr>
        <w:jc w:val="both"/>
        <w:rPr>
          <w:rFonts w:ascii="Times New Roman" w:hAnsi="Times New Roman" w:cs="Times New Roman"/>
          <w:color w:val="000000"/>
        </w:rPr>
      </w:pPr>
    </w:p>
    <w:p w14:paraId="58ECA2DC" w14:textId="070630E6" w:rsidR="00D13540" w:rsidRPr="00D13540" w:rsidRDefault="00D13540" w:rsidP="00D13540">
      <w:pPr>
        <w:jc w:val="both"/>
        <w:rPr>
          <w:rStyle w:val="a9"/>
          <w:rFonts w:hint="eastAsia"/>
          <w:b w:val="0"/>
          <w:bCs w:val="0"/>
          <w:color w:val="000000"/>
        </w:rPr>
      </w:pPr>
      <w:r w:rsidRPr="00D13540">
        <w:rPr>
          <w:rFonts w:ascii="Times New Roman" w:hAnsi="Times New Roman" w:cs="Times New Roman"/>
          <w:b/>
          <w:bCs/>
          <w:color w:val="000000"/>
        </w:rPr>
        <w:t xml:space="preserve">Abbreviations: </w:t>
      </w:r>
      <w:r w:rsidRPr="00D13540">
        <w:rPr>
          <w:rFonts w:ascii="Times New Roman" w:hAnsi="Times New Roman" w:cs="Times New Roman" w:hint="eastAsia"/>
          <w:color w:val="000000"/>
        </w:rPr>
        <w:t>FC</w:t>
      </w:r>
      <w:r w:rsidRPr="00D13540">
        <w:rPr>
          <w:rFonts w:ascii="Times New Roman" w:hAnsi="Times New Roman" w:cs="Times New Roman"/>
          <w:color w:val="000000"/>
        </w:rPr>
        <w:t>, functional connectivity; VFT, verbal fluency test; SE: standard error; CI, confidence interval.</w:t>
      </w:r>
    </w:p>
    <w:p w14:paraId="632B9911" w14:textId="77777777" w:rsidR="00D13540" w:rsidRDefault="00D13540">
      <w:pPr>
        <w:rPr>
          <w:rStyle w:val="a9"/>
          <w:rFonts w:ascii="Times New Roman" w:eastAsiaTheme="minorEastAsia" w:hAnsi="Times New Roman" w:cs="Times New Roman"/>
        </w:rPr>
      </w:pPr>
      <w:r>
        <w:rPr>
          <w:rStyle w:val="a9"/>
          <w:rFonts w:ascii="Times New Roman" w:eastAsiaTheme="minorEastAsia" w:hAnsi="Times New Roman" w:cs="Times New Roman"/>
          <w:b w:val="0"/>
          <w:bCs w:val="0"/>
        </w:rPr>
        <w:br w:type="page"/>
      </w:r>
    </w:p>
    <w:p w14:paraId="134CE041" w14:textId="43A410CB" w:rsidR="00CC34EE" w:rsidRPr="00FA043A" w:rsidRDefault="00BD732F" w:rsidP="00BD732F">
      <w:pPr>
        <w:pStyle w:val="4"/>
        <w:spacing w:line="360" w:lineRule="auto"/>
        <w:jc w:val="both"/>
        <w:rPr>
          <w:rStyle w:val="a9"/>
          <w:rFonts w:ascii="Times New Roman" w:eastAsiaTheme="minorEastAsia" w:hAnsi="Times New Roman" w:cs="Times New Roman"/>
          <w:sz w:val="24"/>
          <w:szCs w:val="24"/>
        </w:rPr>
      </w:pPr>
      <w:r w:rsidRPr="00D13540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D13540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BD732F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CC34EE" w:rsidRPr="00151DFA">
        <w:rPr>
          <w:rStyle w:val="a9"/>
          <w:rFonts w:ascii="Times New Roman" w:eastAsiaTheme="minorEastAsia" w:hAnsi="Times New Roman" w:cs="Times New Roman"/>
          <w:sz w:val="24"/>
          <w:szCs w:val="24"/>
        </w:rPr>
        <w:t xml:space="preserve">The mediation effect of intra-network FC of the left auditory network on the relationship between seizure frequency and </w:t>
      </w:r>
      <w:r w:rsidR="00CC34EE" w:rsidRPr="00151DFA">
        <w:rPr>
          <w:rStyle w:val="a9"/>
          <w:rFonts w:ascii="Times New Roman" w:hAnsi="Times New Roman" w:cs="Times New Roman"/>
          <w:sz w:val="24"/>
          <w:szCs w:val="24"/>
        </w:rPr>
        <w:t>semantic</w:t>
      </w:r>
      <w:r w:rsidR="00CC34EE" w:rsidRPr="00151DFA">
        <w:rPr>
          <w:rStyle w:val="a9"/>
          <w:rFonts w:ascii="Times New Roman" w:eastAsiaTheme="minorEastAsia" w:hAnsi="Times New Roman" w:cs="Times New Roman"/>
          <w:sz w:val="24"/>
          <w:szCs w:val="24"/>
        </w:rPr>
        <w:t xml:space="preserve"> VFT scores.</w:t>
      </w:r>
    </w:p>
    <w:tbl>
      <w:tblPr>
        <w:tblStyle w:val="2"/>
        <w:tblW w:w="8364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49"/>
        <w:gridCol w:w="735"/>
        <w:gridCol w:w="1560"/>
        <w:gridCol w:w="1701"/>
        <w:gridCol w:w="1559"/>
      </w:tblGrid>
      <w:tr w:rsidR="009A47F4" w:rsidRPr="00FA043A" w14:paraId="5229BC06" w14:textId="77777777" w:rsidTr="009A4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4D3175F3" w14:textId="77777777" w:rsidR="00CC34EE" w:rsidRPr="00FA043A" w:rsidRDefault="00CC34EE" w:rsidP="002379A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E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ffects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7D86BE38" w14:textId="77777777" w:rsidR="00CC34EE" w:rsidRPr="00FA043A" w:rsidRDefault="00CC34EE" w:rsidP="0023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C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oefficients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14:paraId="353C6D78" w14:textId="77777777" w:rsidR="00CC34EE" w:rsidRPr="00FA043A" w:rsidRDefault="00CC34EE" w:rsidP="002379A8">
            <w:pPr>
              <w:ind w:firstLineChars="50" w:firstLine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4069A3" w14:textId="77777777" w:rsidR="00CC34EE" w:rsidRPr="00FA043A" w:rsidRDefault="00CC34EE" w:rsidP="00237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B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ootstrap 95% C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4217246" w14:textId="77777777" w:rsidR="00CC34EE" w:rsidRPr="00FA043A" w:rsidRDefault="00CC34EE" w:rsidP="0023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efficient ratio</w:t>
            </w:r>
          </w:p>
        </w:tc>
      </w:tr>
      <w:tr w:rsidR="00CC34EE" w:rsidRPr="00FA043A" w14:paraId="23380A73" w14:textId="77777777" w:rsidTr="009A4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261F0ECB" w14:textId="77777777" w:rsidR="00CC34EE" w:rsidRPr="00FA043A" w:rsidRDefault="00CC34EE" w:rsidP="002379A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14:paraId="108748B5" w14:textId="77777777" w:rsidR="00CC34EE" w:rsidRPr="00FA043A" w:rsidRDefault="00CC34EE" w:rsidP="002379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30FCFBC1" w14:textId="77777777" w:rsidR="00CC34EE" w:rsidRPr="00FA043A" w:rsidRDefault="00CC34EE" w:rsidP="002379A8">
            <w:pPr>
              <w:ind w:firstLineChars="50" w:firstLin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52F733" w14:textId="77777777" w:rsidR="00CC34EE" w:rsidRPr="00FA043A" w:rsidRDefault="00CC34EE" w:rsidP="0023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FA043A">
              <w:rPr>
                <w:rFonts w:ascii="Times New Roman" w:hAnsi="Times New Roman"/>
                <w:sz w:val="20"/>
                <w:szCs w:val="20"/>
              </w:rPr>
              <w:t>ower thresh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E2426F" w14:textId="77777777" w:rsidR="00CC34EE" w:rsidRPr="00FA043A" w:rsidRDefault="00CC34EE" w:rsidP="0023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FA043A">
              <w:rPr>
                <w:rFonts w:ascii="Times New Roman" w:hAnsi="Times New Roman"/>
                <w:sz w:val="20"/>
                <w:szCs w:val="20"/>
              </w:rPr>
              <w:t>pper threshol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1B6D2C" w14:textId="77777777" w:rsidR="00CC34EE" w:rsidRPr="00FA043A" w:rsidRDefault="00CC34EE" w:rsidP="002379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4EE" w:rsidRPr="00FA043A" w14:paraId="4611CD19" w14:textId="77777777" w:rsidTr="009A47F4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37F5B2F9" w14:textId="77777777" w:rsidR="00CC34EE" w:rsidRPr="00FA043A" w:rsidRDefault="00CC34EE" w:rsidP="002379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T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otal effects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67DFC216" w14:textId="5BA89801" w:rsidR="00CC34EE" w:rsidRPr="00FA043A" w:rsidRDefault="00CC34EE" w:rsidP="009A4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2.</w:t>
            </w:r>
            <w:r w:rsidR="00892EA6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14:paraId="0E25B8B6" w14:textId="4728E904" w:rsidR="00CC34EE" w:rsidRPr="00FA043A" w:rsidRDefault="00CC34EE" w:rsidP="0023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0.4</w:t>
            </w:r>
            <w:r w:rsidR="00892EA6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82BD51D" w14:textId="6594F18B" w:rsidR="00CC34EE" w:rsidRPr="00FA043A" w:rsidRDefault="00CC34EE" w:rsidP="0023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3.</w:t>
            </w:r>
            <w:r w:rsidR="00892EA6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49B9FD0" w14:textId="44A089F1" w:rsidR="00CC34EE" w:rsidRPr="00FA043A" w:rsidRDefault="00CC34EE" w:rsidP="0023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892EA6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14EC615" w14:textId="77777777" w:rsidR="00CC34EE" w:rsidRPr="00FA043A" w:rsidRDefault="00CC34EE" w:rsidP="0023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4EE" w:rsidRPr="00FA043A" w14:paraId="32186A1C" w14:textId="77777777" w:rsidTr="009A4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3F61E23" w14:textId="77777777" w:rsidR="00CC34EE" w:rsidRPr="00FA043A" w:rsidRDefault="00CC34EE" w:rsidP="002379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>D</w:t>
            </w: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rect effects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3EEF2CB" w14:textId="116FC525" w:rsidR="00CC34EE" w:rsidRPr="00FA043A" w:rsidRDefault="00CC34EE" w:rsidP="009A4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3B1260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00E51391" w14:textId="10E99086" w:rsidR="00CC34EE" w:rsidRPr="00FA043A" w:rsidRDefault="00CC34EE" w:rsidP="0023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0.</w:t>
            </w:r>
            <w:r w:rsidR="003B1260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2C4F88" w14:textId="63B0959E" w:rsidR="00CC34EE" w:rsidRPr="00FA043A" w:rsidRDefault="00CC34EE" w:rsidP="0023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2.5</w:t>
            </w:r>
            <w:r w:rsidR="003B1260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F3F48B" w14:textId="2370A183" w:rsidR="00CC34EE" w:rsidRPr="00FA043A" w:rsidRDefault="00CC34EE" w:rsidP="0023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0.</w:t>
            </w:r>
            <w:r w:rsidR="003B1260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F9394F" w14:textId="15E4DE50" w:rsidR="00CC34EE" w:rsidRPr="00FA043A" w:rsidRDefault="00816062" w:rsidP="009A4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75</w:t>
            </w:r>
            <w:r w:rsidR="00CC34EE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.</w:t>
            </w: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340</w:t>
            </w:r>
            <w:r w:rsidR="00CC34EE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%</w:t>
            </w:r>
          </w:p>
        </w:tc>
      </w:tr>
      <w:tr w:rsidR="00CC34EE" w:rsidRPr="00FA043A" w14:paraId="4C43FAC6" w14:textId="77777777" w:rsidTr="009A47F4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6DAB88EA" w14:textId="77777777" w:rsidR="00CC34EE" w:rsidRPr="00FA043A" w:rsidRDefault="00CC34EE" w:rsidP="002379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043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ndirect effects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14:paraId="68B0638E" w14:textId="7CE59A83" w:rsidR="00CC34EE" w:rsidRPr="00FA043A" w:rsidRDefault="00CC34EE" w:rsidP="009A4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0.5</w:t>
            </w:r>
            <w:r w:rsidR="00892EA6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51E823D0" w14:textId="1C85E4D6" w:rsidR="00CC34EE" w:rsidRPr="00FA043A" w:rsidRDefault="00CC34EE" w:rsidP="0023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0.2</w:t>
            </w:r>
            <w:r w:rsidR="00892EA6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1B2CB9C" w14:textId="2FF8CDB3" w:rsidR="00CC34EE" w:rsidRPr="00FA043A" w:rsidRDefault="00CC34EE" w:rsidP="0023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1.0</w:t>
            </w:r>
            <w:r w:rsidR="00892EA6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33A12D6" w14:textId="44BE2E62" w:rsidR="00CC34EE" w:rsidRPr="00FA043A" w:rsidRDefault="00CC34EE" w:rsidP="0023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-0.1</w:t>
            </w:r>
            <w:r w:rsidR="00892EA6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5F17C8C" w14:textId="376341FE" w:rsidR="00CC34EE" w:rsidRPr="00FA043A" w:rsidRDefault="00CC34EE" w:rsidP="009A4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24.</w:t>
            </w:r>
            <w:r w:rsidR="00816062"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660</w:t>
            </w:r>
            <w:r w:rsidRPr="00FA043A">
              <w:rPr>
                <w:rFonts w:ascii="Times New Roman" w:eastAsiaTheme="majorEastAsia" w:hAnsi="Times New Roman" w:cs="Times New Roman"/>
                <w:sz w:val="20"/>
                <w:szCs w:val="20"/>
              </w:rPr>
              <w:t>%</w:t>
            </w:r>
          </w:p>
        </w:tc>
      </w:tr>
    </w:tbl>
    <w:p w14:paraId="2D7603AF" w14:textId="77777777" w:rsidR="00300E32" w:rsidRPr="00FA043A" w:rsidRDefault="00300E32" w:rsidP="00300E32">
      <w:pPr>
        <w:jc w:val="both"/>
        <w:rPr>
          <w:rFonts w:ascii="Times New Roman" w:hAnsi="Times New Roman" w:cs="Times New Roman"/>
          <w:color w:val="000000"/>
        </w:rPr>
      </w:pPr>
    </w:p>
    <w:p w14:paraId="5F4C5C36" w14:textId="3D3B498B" w:rsidR="00B0680C" w:rsidRPr="00FA043A" w:rsidRDefault="00CC34EE" w:rsidP="002F2022">
      <w:pPr>
        <w:jc w:val="both"/>
        <w:rPr>
          <w:rFonts w:ascii="Times New Roman" w:hAnsi="Times New Roman"/>
          <w:szCs w:val="28"/>
        </w:rPr>
      </w:pPr>
      <w:r w:rsidRPr="00EE027F">
        <w:rPr>
          <w:rFonts w:ascii="Times New Roman" w:hAnsi="Times New Roman" w:cs="Times New Roman"/>
          <w:b/>
          <w:bCs/>
          <w:color w:val="000000"/>
        </w:rPr>
        <w:t>Abbreviations:</w:t>
      </w:r>
      <w:r w:rsidRPr="00FA043A">
        <w:rPr>
          <w:rFonts w:ascii="Times New Roman" w:hAnsi="Times New Roman" w:cs="Times New Roman"/>
          <w:color w:val="000000"/>
        </w:rPr>
        <w:t xml:space="preserve"> </w:t>
      </w:r>
      <w:r w:rsidRPr="00FA043A">
        <w:rPr>
          <w:rFonts w:ascii="Times New Roman" w:hAnsi="Times New Roman" w:cs="Times New Roman" w:hint="eastAsia"/>
          <w:color w:val="000000"/>
        </w:rPr>
        <w:t>FC</w:t>
      </w:r>
      <w:r w:rsidRPr="00FA043A">
        <w:rPr>
          <w:rFonts w:ascii="Times New Roman" w:hAnsi="Times New Roman" w:cs="Times New Roman"/>
          <w:color w:val="000000"/>
        </w:rPr>
        <w:t xml:space="preserve">, functional connectivity; VFT, verbal fluency test; </w:t>
      </w:r>
      <w:r w:rsidRPr="00FA043A">
        <w:rPr>
          <w:rFonts w:ascii="Times New Roman" w:hAnsi="Times New Roman"/>
          <w:szCs w:val="28"/>
        </w:rPr>
        <w:t>SE: standard error; CI, confidence interval.</w:t>
      </w:r>
      <w:r w:rsidR="00B0680C" w:rsidRPr="00FA043A">
        <w:rPr>
          <w:rFonts w:ascii="Times New Roman" w:hAnsi="Times New Roman"/>
          <w:szCs w:val="28"/>
        </w:rPr>
        <w:br w:type="page"/>
      </w:r>
    </w:p>
    <w:p w14:paraId="437C4CCD" w14:textId="41235CAC" w:rsidR="00147264" w:rsidRPr="00BD732F" w:rsidRDefault="0068525E" w:rsidP="00BD732F">
      <w:pPr>
        <w:pStyle w:val="4"/>
        <w:spacing w:line="360" w:lineRule="auto"/>
        <w:jc w:val="both"/>
        <w:rPr>
          <w:rFonts w:ascii="Times New Roman" w:eastAsiaTheme="minorEastAsia" w:hAnsi="Times New Roman" w:cs="Times New Roman" w:hint="eastAsia"/>
          <w:sz w:val="24"/>
          <w:szCs w:val="24"/>
        </w:rPr>
      </w:pPr>
      <w:r w:rsidRPr="0068525E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>3</w:t>
      </w:r>
      <w:r w:rsidR="00822E87" w:rsidRPr="00FA043A">
        <w:rPr>
          <w:rFonts w:ascii="Times New Roman" w:hAnsi="Times New Roman" w:cs="Times New Roman"/>
        </w:rPr>
        <w:t xml:space="preserve">. </w:t>
      </w:r>
      <w:r w:rsidR="00822E87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emographic, clinical, and neurocognitive characteristics of the </w:t>
      </w:r>
      <w:r w:rsidR="00147264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>focal onset,</w:t>
      </w:r>
      <w:r w:rsidR="00822E87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147264" w:rsidRPr="00BD732F"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  <w:t>generalized onset</w:t>
      </w:r>
      <w:r w:rsidR="00147264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822E87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>and HCs groups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4111"/>
        <w:gridCol w:w="1877"/>
        <w:gridCol w:w="2234"/>
        <w:gridCol w:w="1559"/>
      </w:tblGrid>
      <w:tr w:rsidR="00DB3F05" w:rsidRPr="00FA043A" w14:paraId="00989F84" w14:textId="77777777" w:rsidTr="00DB3F05">
        <w:trPr>
          <w:trHeight w:val="32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7E7D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58EE" w14:textId="55C09172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Focal (N=75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C6998" w14:textId="6592BAA4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Generalized (N=2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5BEF" w14:textId="0258C8CF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HCs (N=54)</w:t>
            </w:r>
          </w:p>
        </w:tc>
      </w:tr>
      <w:tr w:rsidR="00DB3F05" w:rsidRPr="00FA043A" w14:paraId="026C58CC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D90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mographic inform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7983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F4A7DB3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60B2" w14:textId="140BAF23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DB3F05" w:rsidRPr="00FA043A" w14:paraId="272A68C9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C34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Number of females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932B" w14:textId="498AFDE0" w:rsidR="00DB3F05" w:rsidRPr="00FA043A" w:rsidRDefault="00C5735A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8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CB9F048" w14:textId="65954A34" w:rsidR="00DB3F05" w:rsidRPr="00FA043A" w:rsidRDefault="00C5735A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1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C604" w14:textId="07C50769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8 (52%)</w:t>
            </w:r>
          </w:p>
        </w:tc>
      </w:tr>
      <w:tr w:rsidR="00DB3F05" w:rsidRPr="00FA043A" w14:paraId="14C70AD5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BEFD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Age at scanning (years, 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ACD5" w14:textId="40DCAF63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9.</w:t>
            </w:r>
            <w:r w:rsidR="007C65A8" w:rsidRPr="00FA043A">
              <w:rPr>
                <w:rFonts w:ascii="Times New Roman" w:eastAsiaTheme="minorEastAsia" w:hAnsi="Times New Roman" w:cs="Times New Roman"/>
                <w:color w:val="000000"/>
              </w:rPr>
              <w:t>71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1</w:t>
            </w:r>
            <w:r w:rsidR="007C65A8" w:rsidRPr="00FA043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7C65A8" w:rsidRPr="00FA043A">
              <w:rPr>
                <w:rFonts w:ascii="Times New Roman" w:eastAsiaTheme="minorEastAsia" w:hAnsi="Times New Roman" w:cs="Times New Roman"/>
                <w:color w:val="000000"/>
              </w:rPr>
              <w:t>4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78DA1CD" w14:textId="6A4A4AD7" w:rsidR="00DB3F05" w:rsidRPr="00FA043A" w:rsidRDefault="007C65A8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7.40 ± 1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E58" w14:textId="7443C94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7.04 ± 8.92</w:t>
            </w:r>
          </w:p>
        </w:tc>
      </w:tr>
      <w:tr w:rsidR="00DB3F05" w:rsidRPr="00FA043A" w14:paraId="78681776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4996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Years of education (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C42A" w14:textId="3C4AD0F8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2.</w:t>
            </w:r>
            <w:r w:rsidR="00AD3FC1" w:rsidRPr="00FA043A">
              <w:rPr>
                <w:rFonts w:ascii="Times New Roman" w:eastAsiaTheme="minorEastAsia" w:hAnsi="Times New Roman" w:cs="Times New Roman"/>
                <w:color w:val="000000"/>
              </w:rPr>
              <w:t>32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3.3</w:t>
            </w:r>
            <w:r w:rsidR="00AD3FC1" w:rsidRPr="00FA043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0AEAA74" w14:textId="7E47A060" w:rsidR="00DB3F05" w:rsidRPr="00FA043A" w:rsidRDefault="00AD3FC1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1.80 ± 3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5816" w14:textId="3F851CCD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2.39 ± 4.75</w:t>
            </w:r>
          </w:p>
        </w:tc>
      </w:tr>
      <w:tr w:rsidR="00DB3F05" w:rsidRPr="00FA043A" w14:paraId="2954441F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F10B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Age of onset (years, 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117C" w14:textId="07A483EB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="00773B43" w:rsidRPr="00FA043A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773B43" w:rsidRPr="00FA043A">
              <w:rPr>
                <w:rFonts w:ascii="Times New Roman" w:eastAsiaTheme="minorEastAsia" w:hAnsi="Times New Roman" w:cs="Times New Roman"/>
                <w:color w:val="000000"/>
              </w:rPr>
              <w:t>16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13.</w:t>
            </w:r>
            <w:r w:rsidR="00773B43" w:rsidRPr="00FA043A">
              <w:rPr>
                <w:rFonts w:ascii="Times New Roman" w:eastAsiaTheme="minorEastAsia" w:hAnsi="Times New Roman" w:cs="Times New Roman"/>
                <w:color w:val="000000"/>
              </w:rPr>
              <w:t>7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8556CBC" w14:textId="49F31DC2" w:rsidR="00DB3F05" w:rsidRPr="00FA043A" w:rsidRDefault="00773B43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3.40 ± 1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7766" w14:textId="35BA7B42" w:rsidR="00DB3F05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4D6BAF27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185B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34A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15A36FC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AB9E" w14:textId="40394D60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DB3F05" w:rsidRPr="00FA043A" w14:paraId="57FDAE68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5471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linical featur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4C3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886DCC5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6AEB" w14:textId="2CFC5CF5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DB3F05" w:rsidRPr="00FA043A" w14:paraId="74659ABA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158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Epilepsy duration (years, 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695" w14:textId="598E2AB5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.</w:t>
            </w:r>
            <w:r w:rsidR="00940C00" w:rsidRPr="00FA043A">
              <w:rPr>
                <w:rFonts w:ascii="Times New Roman" w:eastAsiaTheme="minorEastAsia" w:hAnsi="Times New Roman" w:cs="Times New Roman"/>
                <w:color w:val="000000"/>
              </w:rPr>
              <w:t>72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</w:t>
            </w:r>
            <w:r w:rsidR="00940C00" w:rsidRPr="00FA043A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940C00" w:rsidRPr="00FA043A">
              <w:rPr>
                <w:rFonts w:ascii="Times New Roman" w:eastAsiaTheme="minorEastAsia" w:hAnsi="Times New Roman" w:cs="Times New Roman"/>
                <w:color w:val="000000"/>
              </w:rPr>
              <w:t>9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FEB8144" w14:textId="31FB582B" w:rsidR="00DB3F05" w:rsidRPr="00FA043A" w:rsidRDefault="00940C00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.04 ± 4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0543" w14:textId="12A7C2A1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6A830BC2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C508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History of febrile seizures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C0A9" w14:textId="3DDCB8F2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1F19D9" w:rsidRPr="00FA043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1</w:t>
            </w:r>
            <w:r w:rsidR="001F19D9" w:rsidRPr="00FA043A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85B911C" w14:textId="07A60145" w:rsidR="00DB3F05" w:rsidRPr="00FA043A" w:rsidRDefault="001F19D9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3 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DDF" w14:textId="2C8BCE6D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6BB1A736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0B7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History of status epilepticus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61CA" w14:textId="163FAA19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1F19D9" w:rsidRPr="00FA043A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13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3F7F762" w14:textId="1437CA75" w:rsidR="00DB3F05" w:rsidRPr="00FA043A" w:rsidRDefault="001F19D9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2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CE6" w14:textId="56188E9E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19575FB7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3A5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Family history of epilepsy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62B0" w14:textId="3BC4EAFB" w:rsidR="00DB3F05" w:rsidRPr="00FA043A" w:rsidRDefault="001F19D9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4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09D8A73" w14:textId="69A9D449" w:rsidR="00DB3F05" w:rsidRPr="00FA043A" w:rsidRDefault="001F19D9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1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DA4B" w14:textId="7B1D48A6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7E7CE518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B9C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1821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CF737BD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7644" w14:textId="76D538F6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DB3F05" w:rsidRPr="00FA043A" w14:paraId="53D76234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41F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Seizure frequency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A0A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6626569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F4FC" w14:textId="63224FF5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DB3F05" w:rsidRPr="00FA043A" w14:paraId="2EBC516C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C12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-1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0695" w14:textId="71C84940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10 </w:t>
            </w:r>
            <w:r w:rsidR="00DB3F05"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3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673987C" w14:textId="0EC3FA93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6 </w:t>
            </w: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7D3D" w14:textId="2FD9A440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00A31B6E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61EC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-5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B5C" w14:textId="5912B84D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8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4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0555F39" w14:textId="435C0C20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5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0435" w14:textId="15CFFDC2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31A641C3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AF4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6-11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EAC3" w14:textId="456C37B2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20 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>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7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95FBDBE" w14:textId="376E8CB7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5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220D" w14:textId="1AE9A590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028F1D49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A50A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2-47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4A3F" w14:textId="457F08B5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19 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>(2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42BD758" w14:textId="51D65FA0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3 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3604" w14:textId="7DDFE6E7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45EFAD44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273A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&gt;47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AE45" w14:textId="3AE80302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1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DB3F05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D1B3684" w14:textId="7E37AB5C" w:rsidR="00DB3F05" w:rsidRPr="00FA043A" w:rsidRDefault="00D3688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182" w14:textId="7835AC62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DB3F05" w:rsidRPr="00FA043A" w14:paraId="110B289C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904A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5029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16D7964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F03D" w14:textId="68070C3D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DB3F05" w:rsidRPr="00FA043A" w14:paraId="6CBD2A00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90FB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A043A">
              <w:rPr>
                <w:rStyle w:val="a9"/>
                <w:rFonts w:ascii="Times New Roman" w:eastAsiaTheme="minorEastAsia" w:hAnsi="Times New Roman" w:cs="Times New Roman"/>
              </w:rPr>
              <w:t>Neurocognitive</w:t>
            </w:r>
            <w:r w:rsidRPr="00FA043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functions</w:t>
            </w:r>
            <w:r w:rsidRPr="00FA043A">
              <w:rPr>
                <w:rFonts w:ascii="Times New Roman" w:eastAsiaTheme="minorEastAsia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2BF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3618723" w14:textId="77777777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313" w14:textId="0FD6ED7D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DB3F05" w:rsidRPr="00FA043A" w14:paraId="6F6EBDC6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23A2" w14:textId="23BD5324" w:rsidR="00DB3F05" w:rsidRPr="00297ABB" w:rsidRDefault="007F4F48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297ABB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RSPM score</w:t>
            </w:r>
            <w:r w:rsidR="00DB3F05" w:rsidRPr="00297ABB">
              <w:rPr>
                <w:rFonts w:ascii="Times New Roman" w:eastAsiaTheme="minorEastAsia" w:hAnsi="Times New Roman" w:cs="Times New Roman"/>
                <w:color w:val="000000"/>
              </w:rPr>
              <w:t xml:space="preserve"> (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CB67" w14:textId="03E31FE8" w:rsidR="00DB3F05" w:rsidRPr="00FA043A" w:rsidRDefault="00DB3F05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4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8.</w:t>
            </w:r>
            <w:r w:rsidR="007E56A2" w:rsidRPr="00FA043A">
              <w:rPr>
                <w:rFonts w:ascii="Times New Roman" w:eastAsiaTheme="minorEastAsia" w:hAnsi="Times New Roman" w:cs="Times New Roman"/>
                <w:color w:val="000000"/>
              </w:rPr>
              <w:t>46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</w:t>
            </w:r>
            <w:r w:rsidR="007E56A2" w:rsidRPr="00FA043A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7E56A2" w:rsidRPr="00FA043A">
              <w:rPr>
                <w:rFonts w:ascii="Times New Roman" w:eastAsiaTheme="minorEastAsia" w:hAnsi="Times New Roman" w:cs="Times New Roman"/>
                <w:color w:val="000000"/>
              </w:rPr>
              <w:t>0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157B233" w14:textId="01A60B46" w:rsidR="00DB3F05" w:rsidRPr="00FA043A" w:rsidRDefault="007E56A2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4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7.61 ± 4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082F" w14:textId="5A212E7B" w:rsidR="00DB3F05" w:rsidRPr="00FA043A" w:rsidRDefault="0087392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7F4F48" w:rsidRPr="00FA043A" w14:paraId="7591CF32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58CF" w14:textId="009E92A7" w:rsidR="007F4F48" w:rsidRPr="00297ABB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297ABB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RSPM </w:t>
            </w:r>
            <w:r w:rsidRPr="00297ABB">
              <w:rPr>
                <w:rFonts w:ascii="Times New Roman" w:hAnsi="Times New Roman" w:cs="Times New Roman"/>
                <w:shd w:val="clear" w:color="auto" w:fill="FFFFFF"/>
              </w:rPr>
              <w:t>percentile</w:t>
            </w:r>
            <w:r w:rsidRPr="00297ABB">
              <w:rPr>
                <w:rFonts w:ascii="Times New Roman" w:eastAsiaTheme="minorEastAsia" w:hAnsi="Times New Roman" w:cs="Times New Roman"/>
                <w:color w:val="000000"/>
              </w:rPr>
              <w:t xml:space="preserve"> (me</w:t>
            </w:r>
            <w:r w:rsidRPr="00297ABB">
              <w:rPr>
                <w:rFonts w:ascii="Times New Roman" w:eastAsiaTheme="minorEastAsia" w:hAnsi="Times New Roman" w:cs="Times New Roman" w:hint="eastAsia"/>
                <w:color w:val="000000"/>
              </w:rPr>
              <w:t>dian</w:t>
            </w:r>
            <w:r w:rsidRPr="00297ABB">
              <w:rPr>
                <w:rFonts w:ascii="Times New Roman" w:eastAsiaTheme="minorEastAsia" w:hAnsi="Times New Roman" w:cs="Times New Roman"/>
                <w:color w:val="000000"/>
              </w:rPr>
              <w:t>, range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A4B1" w14:textId="27E0F78E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5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5% (25%-97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4382A55" w14:textId="36211660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5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% (25%-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C336" w14:textId="4A00FAA8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7F4F48" w:rsidRPr="00FA043A" w14:paraId="59AEA04C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B689" w14:textId="77777777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Character VFT score (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BE5" w14:textId="7F137F8E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7.06 ± 2.9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CE13BDF" w14:textId="1ADFA057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7.00 ± 2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035" w14:textId="31DE4308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7F4F48" w:rsidRPr="00FA043A" w14:paraId="14989AB8" w14:textId="77777777" w:rsidTr="00DB3F05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864CB" w14:textId="77777777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Semantic VFT score (mean ± SD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89C6" w14:textId="64B2CDF7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8.26 ± 5.6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2C835" w14:textId="6F81AF14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9.50 ± 4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5C73" w14:textId="68D18A2D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　</w:t>
            </w:r>
          </w:p>
        </w:tc>
      </w:tr>
    </w:tbl>
    <w:p w14:paraId="3136344E" w14:textId="77777777" w:rsidR="00BD732F" w:rsidRDefault="00BD732F" w:rsidP="007B7D6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79EEC8C0" w14:textId="1DD28B49" w:rsidR="007B7D6E" w:rsidRPr="00FA043A" w:rsidRDefault="007B7D6E" w:rsidP="007B7D6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color w:val="000000"/>
        </w:rPr>
      </w:pPr>
      <w:r w:rsidRPr="00FA043A">
        <w:rPr>
          <w:rFonts w:ascii="Times New Roman" w:eastAsiaTheme="minorEastAsia" w:hAnsi="Times New Roman" w:cs="Times New Roman"/>
          <w:b/>
          <w:bCs/>
          <w:color w:val="000000"/>
        </w:rPr>
        <w:t>Abbreviation</w:t>
      </w:r>
      <w:r w:rsidR="00BE3760">
        <w:rPr>
          <w:rFonts w:ascii="Times New Roman" w:eastAsiaTheme="minorEastAsia" w:hAnsi="Times New Roman" w:cs="Times New Roman" w:hint="eastAsia"/>
          <w:b/>
          <w:bCs/>
          <w:color w:val="000000"/>
        </w:rPr>
        <w:t>s</w:t>
      </w:r>
      <w:r w:rsidRPr="00FA043A">
        <w:rPr>
          <w:rFonts w:ascii="Times New Roman" w:eastAsiaTheme="minorEastAsia" w:hAnsi="Times New Roman" w:cs="Times New Roman"/>
          <w:b/>
          <w:bCs/>
          <w:color w:val="000000"/>
        </w:rPr>
        <w:t>:</w:t>
      </w:r>
      <w:r w:rsidRPr="00FA043A">
        <w:rPr>
          <w:rFonts w:ascii="Times New Roman" w:eastAsiaTheme="minorEastAsia" w:hAnsi="Times New Roman" w:cs="Times New Roman"/>
          <w:color w:val="000000"/>
        </w:rPr>
        <w:t xml:space="preserve"> NDE, newly diagnosed epilepsy; HCs, healthy controls; SD, standard deviation; VFT, </w:t>
      </w:r>
      <w:r w:rsidRPr="00FA043A">
        <w:rPr>
          <w:rFonts w:ascii="Times New Roman" w:eastAsiaTheme="minorEastAsia" w:hAnsi="Times New Roman" w:cs="Times New Roman"/>
        </w:rPr>
        <w:t>verbal fluency test</w:t>
      </w:r>
      <w:r w:rsidR="007F4F48">
        <w:rPr>
          <w:rFonts w:ascii="Times New Roman" w:eastAsiaTheme="minorEastAsia" w:hAnsi="Times New Roman" w:cs="Times New Roman"/>
          <w:color w:val="000000"/>
        </w:rPr>
        <w:t xml:space="preserve">; </w:t>
      </w:r>
      <w:r w:rsidR="007F4F48" w:rsidRPr="00297ABB">
        <w:rPr>
          <w:rFonts w:ascii="Times New Roman" w:eastAsiaTheme="minorEastAsia" w:hAnsi="Times New Roman" w:cs="Times New Roman"/>
        </w:rPr>
        <w:t>RSPM, Raven’s Standard Progressive Matrices (60 item).</w:t>
      </w:r>
    </w:p>
    <w:p w14:paraId="6DD71970" w14:textId="2F4BBC1F" w:rsidR="00B02E64" w:rsidRPr="003E78F9" w:rsidRDefault="007B7D6E" w:rsidP="003E78F9">
      <w:pPr>
        <w:jc w:val="both"/>
        <w:rPr>
          <w:rFonts w:ascii="Times New Roman" w:eastAsiaTheme="minorEastAsia" w:hAnsi="Times New Roman" w:cs="Times New Roman" w:hint="eastAsia"/>
        </w:rPr>
      </w:pPr>
      <w:r w:rsidRPr="00FA043A">
        <w:rPr>
          <w:rFonts w:ascii="Times New Roman" w:eastAsiaTheme="minorEastAsia" w:hAnsi="Times New Roman" w:cs="Times New Roman"/>
          <w:color w:val="000000"/>
          <w:position w:val="6"/>
        </w:rPr>
        <w:t>a</w:t>
      </w:r>
      <w:r w:rsidRPr="00FA043A">
        <w:rPr>
          <w:rFonts w:ascii="Times New Roman" w:eastAsiaTheme="minorEastAsia" w:hAnsi="Times New Roman" w:cs="Times New Roman"/>
          <w:i/>
          <w:iCs/>
          <w:color w:val="000000"/>
        </w:rPr>
        <w:t>N</w:t>
      </w:r>
      <w:r w:rsidRPr="00FA043A">
        <w:rPr>
          <w:rFonts w:ascii="Times New Roman" w:eastAsiaTheme="minorEastAsia" w:hAnsi="Times New Roman" w:cs="Times New Roman"/>
          <w:color w:val="000000"/>
        </w:rPr>
        <w:t xml:space="preserve"> = 83.</w:t>
      </w:r>
      <w:r w:rsidR="00685454" w:rsidRPr="00FA043A">
        <w:rPr>
          <w:rFonts w:ascii="Times New Roman" w:eastAsiaTheme="minorEastAsia" w:hAnsi="Times New Roman" w:cs="Times New Roman"/>
        </w:rPr>
        <w:t xml:space="preserve"> </w:t>
      </w:r>
      <w:r w:rsidR="00DB3F05" w:rsidRPr="00FA043A">
        <w:rPr>
          <w:rFonts w:ascii="Times New Roman" w:eastAsiaTheme="minorEastAsia" w:hAnsi="Times New Roman" w:cs="Times New Roman"/>
          <w:b/>
          <w:bCs/>
        </w:rPr>
        <w:br w:type="page"/>
      </w:r>
    </w:p>
    <w:p w14:paraId="26DE6588" w14:textId="09A4CAAB" w:rsidR="00AD07FD" w:rsidRPr="00BD732F" w:rsidRDefault="0068525E" w:rsidP="00BD732F">
      <w:pPr>
        <w:pStyle w:val="4"/>
        <w:spacing w:line="360" w:lineRule="auto"/>
        <w:jc w:val="both"/>
        <w:rPr>
          <w:rFonts w:ascii="Times New Roman" w:hAnsi="Times New Roman" w:cs="Times New Roman" w:hint="eastAsia"/>
          <w:b w:val="0"/>
          <w:bCs w:val="0"/>
          <w:sz w:val="24"/>
          <w:szCs w:val="24"/>
        </w:rPr>
      </w:pPr>
      <w:r w:rsidRPr="00BD732F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Table S</w:t>
      </w:r>
      <w:r w:rsidRPr="00BD732F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>4</w:t>
      </w:r>
      <w:r w:rsidRPr="00BD732F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BD732F" w:rsidRPr="00BD732F">
        <w:rPr>
          <w:rStyle w:val="a9"/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AD07FD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emographic, clinical, and neurocognitive characteristics of the </w:t>
      </w:r>
      <w:r w:rsidR="00856174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ossible </w:t>
      </w:r>
      <w:r w:rsidR="006E5C3D" w:rsidRPr="00BD732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left</w:t>
      </w:r>
      <w:r w:rsidR="00AD07FD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nset, </w:t>
      </w:r>
      <w:r w:rsidR="00856174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>possible</w:t>
      </w:r>
      <w:r w:rsidR="00856174" w:rsidRPr="00BD732F"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  <w:t xml:space="preserve"> </w:t>
      </w:r>
      <w:r w:rsidR="006E5C3D" w:rsidRPr="00BD732F"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  <w:t>right</w:t>
      </w:r>
      <w:r w:rsidR="00AD07FD" w:rsidRPr="00BD732F"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  <w:t xml:space="preserve"> </w:t>
      </w:r>
      <w:r w:rsidR="00420505" w:rsidRPr="00BD732F"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  <w:t>onset,</w:t>
      </w:r>
      <w:r w:rsidR="00AD07FD" w:rsidRPr="00BD732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nd HCs groups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4111"/>
        <w:gridCol w:w="1877"/>
        <w:gridCol w:w="2234"/>
        <w:gridCol w:w="1559"/>
      </w:tblGrid>
      <w:tr w:rsidR="00AD07FD" w:rsidRPr="00FA043A" w14:paraId="0F3B495B" w14:textId="77777777" w:rsidTr="005C6AAE">
        <w:trPr>
          <w:trHeight w:val="32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D52B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A663" w14:textId="4CCBE6CB" w:rsidR="00AD07FD" w:rsidRPr="00FA043A" w:rsidRDefault="00856174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Possible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br/>
              <w:t>l</w:t>
            </w:r>
            <w:r w:rsidR="00AD07FD"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eft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N=15</w:t>
            </w:r>
            <w:r w:rsidR="0075141A" w:rsidRPr="00FA043A">
              <w:rPr>
                <w:rFonts w:ascii="Times New Roman" w:eastAsiaTheme="minorEastAsia" w:hAnsi="Times New Roman" w:cs="Times New Roman"/>
                <w:color w:val="000000"/>
              </w:rPr>
              <w:t>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32704" w14:textId="7760D7BE" w:rsidR="00AD07FD" w:rsidRPr="00FA043A" w:rsidRDefault="00856174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Possible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br/>
              <w:t>r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ight (N=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9273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HCs (N=54)</w:t>
            </w:r>
          </w:p>
        </w:tc>
      </w:tr>
      <w:tr w:rsidR="00AD07FD" w:rsidRPr="00FA043A" w14:paraId="60C0A918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DA08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mographic inform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B08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74CCAC6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08F6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AD07FD" w:rsidRPr="00FA043A" w14:paraId="645AC4B8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F4DA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Number of females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80E" w14:textId="3B134371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0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67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E5A1A67" w14:textId="77500A9E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5 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A8AE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8 (52%)</w:t>
            </w:r>
          </w:p>
        </w:tc>
      </w:tr>
      <w:tr w:rsidR="00AD07FD" w:rsidRPr="00FA043A" w14:paraId="7839F9A2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B8D1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Age at scanning (years, 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D89C" w14:textId="5E1746D3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87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12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0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549925E" w14:textId="2B9F5CF3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32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7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1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F4BF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7.04 ± 8.92</w:t>
            </w:r>
          </w:p>
        </w:tc>
      </w:tr>
      <w:tr w:rsidR="00AD07FD" w:rsidRPr="00FA043A" w14:paraId="1D9F8716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A92C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Years of education (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76B" w14:textId="49E571EF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00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3.3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65D2D4A" w14:textId="3DCBE31F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1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91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3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ED0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2.39 ± 4.75</w:t>
            </w:r>
          </w:p>
        </w:tc>
      </w:tr>
      <w:tr w:rsidR="00AD07FD" w:rsidRPr="00FA043A" w14:paraId="0629448F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4D9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Age of onset (years, 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41BF" w14:textId="307439A8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80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13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4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2EEF69A" w14:textId="0855E0B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8.0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 ± 1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8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7751" w14:textId="4E177116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28D84282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52A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C456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5DFD642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29A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AD07FD" w:rsidRPr="00FA043A" w14:paraId="70489CA8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306C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linical featur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5BE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4FE00F1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EC00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AD07FD" w:rsidRPr="00FA043A" w14:paraId="4D60A9D0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F03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Epilepsy duration (years, 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1CF" w14:textId="3A8A65B0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2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.9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D00831E" w14:textId="06722B9E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32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CC06E7" w:rsidRPr="00FA043A">
              <w:rPr>
                <w:rFonts w:ascii="Times New Roman" w:eastAsiaTheme="minorEastAsia" w:hAnsi="Times New Roman" w:cs="Times New Roman"/>
                <w:color w:val="000000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1CB2" w14:textId="745A3839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494FA148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F8A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History of febrile seizures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F5D8" w14:textId="45E263FF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244289A" w14:textId="4B6595A5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2 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8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5A36" w14:textId="442BDDBD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53137FE7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34EE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History of status epilepticus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5E8" w14:textId="40F1CC13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3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238BF01" w14:textId="70F554AA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9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E97" w14:textId="61E67F63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4133EFBF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416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Family history of epilepsy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A6F" w14:textId="06ECB12A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DD3183C" w14:textId="024CB132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B600" w14:textId="62B1F019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6632BD3C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2C0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337D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BD434E7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5EB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AD07FD" w:rsidRPr="00FA043A" w14:paraId="48AF1225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8EB9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Seizure frequency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2692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126A74D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FCE8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AD07FD" w:rsidRPr="00FA043A" w14:paraId="38F97F89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E250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-1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2533" w14:textId="0A092187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="00AD07FD"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(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13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6AA0566" w14:textId="188E2C7F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="00AD07FD"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(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4CC" w14:textId="5F54E7F1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67BF6982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740C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-5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2ED" w14:textId="1A695826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7 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7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9CC6D86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5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75D6" w14:textId="5752E1DD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07362FC9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871B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6-11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958" w14:textId="55E86B09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2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D54EA32" w14:textId="1B3098F2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6937" w14:textId="21AFC8E8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527701B2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EC77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2-47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5EC9" w14:textId="5F51A53A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2 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3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4F7F86C" w14:textId="4451436C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2 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1F1" w14:textId="6FBB3C27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636713E6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FDE1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&gt;47 times/yea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7003" w14:textId="7DFD7C21" w:rsidR="00AD07FD" w:rsidRPr="00FA043A" w:rsidRDefault="00CC06E7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(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E5603AC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BC7F" w14:textId="7CFF9621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AD07FD" w:rsidRPr="00FA043A" w14:paraId="788E2A01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4E80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4636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46D6AED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963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AD07FD" w:rsidRPr="00FA043A" w14:paraId="5D824164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7010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A043A">
              <w:rPr>
                <w:rStyle w:val="a9"/>
                <w:rFonts w:ascii="Times New Roman" w:eastAsiaTheme="minorEastAsia" w:hAnsi="Times New Roman" w:cs="Times New Roman"/>
              </w:rPr>
              <w:t>Neurocognitive</w:t>
            </w:r>
            <w:r w:rsidRPr="00FA043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functions</w:t>
            </w:r>
            <w:r w:rsidRPr="00FA043A">
              <w:rPr>
                <w:rFonts w:ascii="Times New Roman" w:eastAsiaTheme="minorEastAsia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77D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0EAF0AA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810" w14:textId="77777777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AD07FD" w:rsidRPr="00FA043A" w14:paraId="0458CFE8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8DFD" w14:textId="1467517D" w:rsidR="00AD07FD" w:rsidRPr="0010486F" w:rsidRDefault="007F4F48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10486F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RSPM score</w:t>
            </w:r>
            <w:r w:rsidR="00AD07FD" w:rsidRPr="0010486F">
              <w:rPr>
                <w:rFonts w:ascii="Times New Roman" w:eastAsiaTheme="minorEastAsia" w:hAnsi="Times New Roman" w:cs="Times New Roman"/>
                <w:color w:val="000000"/>
              </w:rPr>
              <w:t xml:space="preserve"> (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1BFF" w14:textId="34358DC1" w:rsidR="00AD07FD" w:rsidRPr="00FA043A" w:rsidRDefault="000235BB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49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92</w:t>
            </w:r>
            <w:r w:rsidR="00AD07FD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6.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CADCD7F" w14:textId="280E5DD6" w:rsidR="00AD07FD" w:rsidRPr="00FA043A" w:rsidRDefault="00AD07FD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 w:hint="eastAsia"/>
                <w:color w:val="000000"/>
              </w:rPr>
              <w:t>4</w:t>
            </w:r>
            <w:r w:rsidR="000235BB" w:rsidRPr="00FA043A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0235BB" w:rsidRPr="00FA043A">
              <w:rPr>
                <w:rFonts w:ascii="Times New Roman" w:eastAsiaTheme="minorEastAsia" w:hAnsi="Times New Roman" w:cs="Times New Roman"/>
                <w:color w:val="000000"/>
              </w:rPr>
              <w:t>73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 ± 4.</w:t>
            </w:r>
            <w:r w:rsidR="000235BB" w:rsidRPr="00FA043A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3C08" w14:textId="742F7AD4" w:rsidR="00AD07FD" w:rsidRPr="00FA043A" w:rsidRDefault="00CC143C" w:rsidP="005C6AAE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7F4F48" w:rsidRPr="00FA043A" w14:paraId="147DCA9D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B851" w14:textId="1F513388" w:rsidR="007F4F48" w:rsidRPr="0010486F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10486F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RSPM </w:t>
            </w:r>
            <w:r w:rsidRPr="0010486F">
              <w:rPr>
                <w:rFonts w:ascii="Times New Roman" w:hAnsi="Times New Roman" w:cs="Times New Roman"/>
                <w:shd w:val="clear" w:color="auto" w:fill="FFFFFF"/>
              </w:rPr>
              <w:t>percentile</w:t>
            </w:r>
            <w:r w:rsidRPr="0010486F">
              <w:rPr>
                <w:rFonts w:ascii="Times New Roman" w:eastAsiaTheme="minorEastAsia" w:hAnsi="Times New Roman" w:cs="Times New Roman"/>
                <w:color w:val="000000"/>
              </w:rPr>
              <w:t xml:space="preserve"> (me</w:t>
            </w:r>
            <w:r w:rsidRPr="0010486F">
              <w:rPr>
                <w:rFonts w:ascii="Times New Roman" w:eastAsiaTheme="minorEastAsia" w:hAnsi="Times New Roman" w:cs="Times New Roman" w:hint="eastAsia"/>
                <w:color w:val="000000"/>
              </w:rPr>
              <w:t>dian</w:t>
            </w:r>
            <w:r w:rsidRPr="0010486F">
              <w:rPr>
                <w:rFonts w:ascii="Times New Roman" w:eastAsiaTheme="minorEastAsia" w:hAnsi="Times New Roman" w:cs="Times New Roman"/>
                <w:color w:val="000000"/>
              </w:rPr>
              <w:t>, range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EEBD" w14:textId="49ED4980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75% (30%-97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97EB767" w14:textId="4CCAB559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65% (35%-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D63E" w14:textId="5C88072F" w:rsidR="007F4F48" w:rsidRPr="00FA043A" w:rsidRDefault="00CC143C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7F4F48" w:rsidRPr="00FA043A" w14:paraId="19B7F7EA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474" w14:textId="77777777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Character VFT score (mean ± SD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D18F" w14:textId="1A9369B0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6.18 ± 2.1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EA2FF23" w14:textId="23B81A88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8.69 ± 3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D7A6" w14:textId="69886CC4" w:rsidR="007F4F48" w:rsidRPr="00FA043A" w:rsidRDefault="00CC143C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</w:p>
        </w:tc>
      </w:tr>
      <w:tr w:rsidR="007F4F48" w:rsidRPr="00FA043A" w14:paraId="31339038" w14:textId="77777777" w:rsidTr="005C6AAE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822E" w14:textId="1432CE26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Semantic VFT score (mean ± SD) *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0510" w14:textId="018E24E8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8.82 ± 4.6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0154C" w14:textId="187DC3EF" w:rsidR="007F4F48" w:rsidRPr="00FA043A" w:rsidRDefault="007F4F48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19.15 ± 6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DE052" w14:textId="31C17B1D" w:rsidR="007F4F48" w:rsidRPr="00FA043A" w:rsidRDefault="00CC143C" w:rsidP="007F4F48">
            <w:pPr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FA043A">
              <w:rPr>
                <w:rFonts w:ascii="Times New Roman" w:eastAsiaTheme="minorEastAsia" w:hAnsi="Times New Roman" w:cs="Times New Roman"/>
                <w:color w:val="000000"/>
              </w:rPr>
              <w:t>–</w:t>
            </w:r>
            <w:r w:rsidR="007F4F48" w:rsidRPr="00FA043A">
              <w:rPr>
                <w:rFonts w:ascii="Times New Roman" w:eastAsiaTheme="minorEastAsia" w:hAnsi="Times New Roman" w:cs="Times New Roman"/>
                <w:color w:val="000000"/>
              </w:rPr>
              <w:t xml:space="preserve">　</w:t>
            </w:r>
          </w:p>
        </w:tc>
      </w:tr>
    </w:tbl>
    <w:p w14:paraId="1C665B8A" w14:textId="77777777" w:rsidR="00BD732F" w:rsidRDefault="00BD732F" w:rsidP="00AD07F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2230736F" w14:textId="22406B70" w:rsidR="00AD07FD" w:rsidRPr="00FA043A" w:rsidRDefault="00AD07FD" w:rsidP="00AD07F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color w:val="000000"/>
        </w:rPr>
      </w:pPr>
      <w:r w:rsidRPr="00FA043A">
        <w:rPr>
          <w:rFonts w:ascii="Times New Roman" w:eastAsiaTheme="minorEastAsia" w:hAnsi="Times New Roman" w:cs="Times New Roman"/>
          <w:b/>
          <w:bCs/>
          <w:color w:val="000000"/>
        </w:rPr>
        <w:t>Abbreviation</w:t>
      </w:r>
      <w:r w:rsidR="00BE3760">
        <w:rPr>
          <w:rFonts w:ascii="Times New Roman" w:eastAsiaTheme="minorEastAsia" w:hAnsi="Times New Roman" w:cs="Times New Roman"/>
          <w:b/>
          <w:bCs/>
          <w:color w:val="000000"/>
        </w:rPr>
        <w:t>s</w:t>
      </w:r>
      <w:r w:rsidRPr="00FA043A">
        <w:rPr>
          <w:rFonts w:ascii="Times New Roman" w:eastAsiaTheme="minorEastAsia" w:hAnsi="Times New Roman" w:cs="Times New Roman"/>
          <w:b/>
          <w:bCs/>
          <w:color w:val="000000"/>
        </w:rPr>
        <w:t>:</w:t>
      </w:r>
      <w:r w:rsidRPr="00FA043A">
        <w:rPr>
          <w:rFonts w:ascii="Times New Roman" w:eastAsiaTheme="minorEastAsia" w:hAnsi="Times New Roman" w:cs="Times New Roman"/>
          <w:color w:val="000000"/>
        </w:rPr>
        <w:t xml:space="preserve"> NDE, newly diagnosed epilepsy; HCs, healthy controls; SD, standard deviation; VFT, </w:t>
      </w:r>
      <w:r w:rsidRPr="00FA043A">
        <w:rPr>
          <w:rFonts w:ascii="Times New Roman" w:eastAsiaTheme="minorEastAsia" w:hAnsi="Times New Roman" w:cs="Times New Roman"/>
        </w:rPr>
        <w:t>verbal fluency test</w:t>
      </w:r>
      <w:r w:rsidR="007F4F48" w:rsidRPr="0010486F">
        <w:rPr>
          <w:rFonts w:ascii="Times New Roman" w:eastAsiaTheme="minorEastAsia" w:hAnsi="Times New Roman" w:cs="Times New Roman"/>
          <w:color w:val="000000"/>
        </w:rPr>
        <w:t xml:space="preserve">; </w:t>
      </w:r>
      <w:r w:rsidR="007F4F48" w:rsidRPr="0010486F">
        <w:rPr>
          <w:rFonts w:ascii="Times New Roman" w:eastAsiaTheme="minorEastAsia" w:hAnsi="Times New Roman" w:cs="Times New Roman"/>
        </w:rPr>
        <w:t>RSPM, Raven’s Standard Progressive Matrices (60 item).</w:t>
      </w:r>
    </w:p>
    <w:p w14:paraId="584952E9" w14:textId="12FDA3BF" w:rsidR="00CC34EE" w:rsidRPr="002B1BBF" w:rsidRDefault="00AD07FD" w:rsidP="005E3D43">
      <w:pPr>
        <w:rPr>
          <w:rFonts w:ascii="Times New Roman" w:eastAsiaTheme="minorEastAsia" w:hAnsi="Times New Roman" w:cs="Times New Roman" w:hint="eastAsia"/>
          <w:b/>
          <w:bCs/>
        </w:rPr>
      </w:pPr>
      <w:r w:rsidRPr="00FA043A">
        <w:rPr>
          <w:rFonts w:ascii="Times New Roman" w:eastAsiaTheme="minorEastAsia" w:hAnsi="Times New Roman" w:cs="Times New Roman"/>
          <w:color w:val="000000"/>
          <w:position w:val="6"/>
        </w:rPr>
        <w:t>a</w:t>
      </w:r>
      <w:r w:rsidRPr="00FA043A">
        <w:rPr>
          <w:rFonts w:ascii="Times New Roman" w:eastAsiaTheme="minorEastAsia" w:hAnsi="Times New Roman" w:cs="Times New Roman"/>
          <w:i/>
          <w:iCs/>
          <w:color w:val="000000"/>
        </w:rPr>
        <w:t>N</w:t>
      </w:r>
      <w:r w:rsidRPr="00FA043A">
        <w:rPr>
          <w:rFonts w:ascii="Times New Roman" w:eastAsiaTheme="minorEastAsia" w:hAnsi="Times New Roman" w:cs="Times New Roman"/>
          <w:color w:val="000000"/>
        </w:rPr>
        <w:t xml:space="preserve"> = </w:t>
      </w:r>
      <w:r w:rsidR="00867E31" w:rsidRPr="00FA043A">
        <w:rPr>
          <w:rFonts w:ascii="Times New Roman" w:eastAsiaTheme="minorEastAsia" w:hAnsi="Times New Roman" w:cs="Times New Roman"/>
          <w:color w:val="000000"/>
        </w:rPr>
        <w:t>25</w:t>
      </w:r>
      <w:r w:rsidRPr="00FA043A">
        <w:rPr>
          <w:rFonts w:ascii="Times New Roman" w:eastAsiaTheme="minorEastAsia" w:hAnsi="Times New Roman" w:cs="Times New Roman"/>
          <w:color w:val="000000"/>
        </w:rPr>
        <w:t>.</w:t>
      </w:r>
      <w:r w:rsidR="00325606" w:rsidRPr="00FA043A">
        <w:rPr>
          <w:rStyle w:val="a9"/>
          <w:rFonts w:ascii="Times New Roman" w:eastAsiaTheme="minorEastAsia" w:hAnsi="Times New Roman" w:cs="Times New Roman"/>
        </w:rPr>
        <w:t xml:space="preserve"> *</w:t>
      </w:r>
      <w:r w:rsidR="00325606" w:rsidRPr="003B0CA4">
        <w:rPr>
          <w:rStyle w:val="a9"/>
          <w:rFonts w:ascii="Times New Roman" w:eastAsiaTheme="minorEastAsia" w:hAnsi="Times New Roman" w:cs="Times New Roman"/>
          <w:b w:val="0"/>
          <w:bCs w:val="0"/>
          <w:i/>
          <w:iCs/>
        </w:rPr>
        <w:t>P</w:t>
      </w:r>
      <w:r w:rsidR="00325606" w:rsidRPr="003B0CA4">
        <w:rPr>
          <w:rStyle w:val="a9"/>
          <w:rFonts w:ascii="Times New Roman" w:eastAsiaTheme="minorEastAsia" w:hAnsi="Times New Roman" w:cs="Times New Roman"/>
          <w:b w:val="0"/>
          <w:bCs w:val="0"/>
        </w:rPr>
        <w:t xml:space="preserve"> &lt; 0.05</w:t>
      </w:r>
      <w:r w:rsidR="00325606" w:rsidRPr="003B0CA4">
        <w:rPr>
          <w:rFonts w:ascii="Times New Roman" w:eastAsiaTheme="minorEastAsia" w:hAnsi="Times New Roman" w:cs="Times New Roman"/>
          <w:b/>
          <w:bCs/>
        </w:rPr>
        <w:t>.</w:t>
      </w:r>
    </w:p>
    <w:sectPr w:rsidR="00CC34EE" w:rsidRPr="002B1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B3983" w14:textId="77777777" w:rsidR="00FD5420" w:rsidRDefault="00FD5420" w:rsidP="00743CDC">
      <w:r>
        <w:separator/>
      </w:r>
    </w:p>
  </w:endnote>
  <w:endnote w:type="continuationSeparator" w:id="0">
    <w:p w14:paraId="38E1D159" w14:textId="77777777" w:rsidR="00FD5420" w:rsidRDefault="00FD5420" w:rsidP="00743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B22B7" w14:textId="77777777" w:rsidR="00FD5420" w:rsidRDefault="00FD5420" w:rsidP="00743CDC">
      <w:r>
        <w:separator/>
      </w:r>
    </w:p>
  </w:footnote>
  <w:footnote w:type="continuationSeparator" w:id="0">
    <w:p w14:paraId="593813EB" w14:textId="77777777" w:rsidR="00FD5420" w:rsidRDefault="00FD5420" w:rsidP="00743C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6318B"/>
    <w:multiLevelType w:val="multilevel"/>
    <w:tmpl w:val="DBA001A8"/>
    <w:styleLink w:val="1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535EC8"/>
    <w:multiLevelType w:val="hybridMultilevel"/>
    <w:tmpl w:val="438841F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7A3F43"/>
    <w:multiLevelType w:val="hybridMultilevel"/>
    <w:tmpl w:val="CA42F8A4"/>
    <w:lvl w:ilvl="0" w:tplc="2DA4535E">
      <w:start w:val="1"/>
      <w:numFmt w:val="decimal"/>
      <w:lvlText w:val="%1."/>
      <w:lvlJc w:val="left"/>
      <w:pPr>
        <w:ind w:left="360" w:hanging="36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B84DB2"/>
    <w:multiLevelType w:val="hybridMultilevel"/>
    <w:tmpl w:val="438841F4"/>
    <w:lvl w:ilvl="0" w:tplc="F5D6DF1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870BDC"/>
    <w:multiLevelType w:val="hybridMultilevel"/>
    <w:tmpl w:val="DBA001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9F085D"/>
    <w:multiLevelType w:val="multilevel"/>
    <w:tmpl w:val="ACEC5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宋体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08180215">
    <w:abstractNumId w:val="5"/>
  </w:num>
  <w:num w:numId="2" w16cid:durableId="831412138">
    <w:abstractNumId w:val="4"/>
  </w:num>
  <w:num w:numId="3" w16cid:durableId="7221507">
    <w:abstractNumId w:val="3"/>
  </w:num>
  <w:num w:numId="4" w16cid:durableId="1657107579">
    <w:abstractNumId w:val="1"/>
  </w:num>
  <w:num w:numId="5" w16cid:durableId="1773209480">
    <w:abstractNumId w:val="2"/>
  </w:num>
  <w:num w:numId="6" w16cid:durableId="1854831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论文参考格式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fswtpv0x0a7ere5vve9enrdeef9psw5er&quot;&gt;My EndNote Library&lt;record-ids&gt;&lt;item&gt;11842&lt;/item&gt;&lt;item&gt;11844&lt;/item&gt;&lt;item&gt;11852&lt;/item&gt;&lt;item&gt;11854&lt;/item&gt;&lt;item&gt;11855&lt;/item&gt;&lt;item&gt;30783&lt;/item&gt;&lt;item&gt;30784&lt;/item&gt;&lt;item&gt;30795&lt;/item&gt;&lt;item&gt;30801&lt;/item&gt;&lt;/record-ids&gt;&lt;/item&gt;&lt;/Libraries&gt;"/>
  </w:docVars>
  <w:rsids>
    <w:rsidRoot w:val="00AF3B43"/>
    <w:rsid w:val="0001376D"/>
    <w:rsid w:val="0002071D"/>
    <w:rsid w:val="000235BB"/>
    <w:rsid w:val="000305E8"/>
    <w:rsid w:val="00032468"/>
    <w:rsid w:val="0004088B"/>
    <w:rsid w:val="00041761"/>
    <w:rsid w:val="00042069"/>
    <w:rsid w:val="00073A84"/>
    <w:rsid w:val="000A12E3"/>
    <w:rsid w:val="000A5ECA"/>
    <w:rsid w:val="000B541D"/>
    <w:rsid w:val="000C6BE8"/>
    <w:rsid w:val="000D0A27"/>
    <w:rsid w:val="000D5326"/>
    <w:rsid w:val="000E600F"/>
    <w:rsid w:val="0010486F"/>
    <w:rsid w:val="00113589"/>
    <w:rsid w:val="00124C4C"/>
    <w:rsid w:val="00147264"/>
    <w:rsid w:val="00151DFA"/>
    <w:rsid w:val="0015763D"/>
    <w:rsid w:val="00163544"/>
    <w:rsid w:val="001640F5"/>
    <w:rsid w:val="001809D4"/>
    <w:rsid w:val="001A5234"/>
    <w:rsid w:val="001B6F90"/>
    <w:rsid w:val="001C2D41"/>
    <w:rsid w:val="001D328E"/>
    <w:rsid w:val="001F19D9"/>
    <w:rsid w:val="00256591"/>
    <w:rsid w:val="00264B90"/>
    <w:rsid w:val="002877D8"/>
    <w:rsid w:val="002879EA"/>
    <w:rsid w:val="00297ABB"/>
    <w:rsid w:val="002A1E77"/>
    <w:rsid w:val="002B0533"/>
    <w:rsid w:val="002B1BBF"/>
    <w:rsid w:val="002D3312"/>
    <w:rsid w:val="002F2022"/>
    <w:rsid w:val="00300E32"/>
    <w:rsid w:val="00302961"/>
    <w:rsid w:val="00321562"/>
    <w:rsid w:val="00325606"/>
    <w:rsid w:val="00340700"/>
    <w:rsid w:val="00375CB8"/>
    <w:rsid w:val="003924D1"/>
    <w:rsid w:val="00393ED7"/>
    <w:rsid w:val="00395EE7"/>
    <w:rsid w:val="003A2071"/>
    <w:rsid w:val="003A4425"/>
    <w:rsid w:val="003B0CA4"/>
    <w:rsid w:val="003B1260"/>
    <w:rsid w:val="003B638D"/>
    <w:rsid w:val="003E78F9"/>
    <w:rsid w:val="003F09E5"/>
    <w:rsid w:val="00405541"/>
    <w:rsid w:val="00406925"/>
    <w:rsid w:val="00420505"/>
    <w:rsid w:val="00424E5F"/>
    <w:rsid w:val="004254DE"/>
    <w:rsid w:val="0046624A"/>
    <w:rsid w:val="00467CFA"/>
    <w:rsid w:val="0047562E"/>
    <w:rsid w:val="00480B35"/>
    <w:rsid w:val="004A1E73"/>
    <w:rsid w:val="004C28F9"/>
    <w:rsid w:val="004E3F97"/>
    <w:rsid w:val="005312B0"/>
    <w:rsid w:val="005419D8"/>
    <w:rsid w:val="00563FF4"/>
    <w:rsid w:val="005656D8"/>
    <w:rsid w:val="00595B1C"/>
    <w:rsid w:val="005969F0"/>
    <w:rsid w:val="005C5A65"/>
    <w:rsid w:val="005D46AA"/>
    <w:rsid w:val="005E3D43"/>
    <w:rsid w:val="005F29A5"/>
    <w:rsid w:val="005F5D13"/>
    <w:rsid w:val="005F6A08"/>
    <w:rsid w:val="006153CC"/>
    <w:rsid w:val="006429A6"/>
    <w:rsid w:val="0068525E"/>
    <w:rsid w:val="00685454"/>
    <w:rsid w:val="006C6F0C"/>
    <w:rsid w:val="006D6A86"/>
    <w:rsid w:val="006E5C3D"/>
    <w:rsid w:val="00707B6D"/>
    <w:rsid w:val="007400CA"/>
    <w:rsid w:val="00743CDC"/>
    <w:rsid w:val="007444D2"/>
    <w:rsid w:val="0075141A"/>
    <w:rsid w:val="007539C1"/>
    <w:rsid w:val="00773B43"/>
    <w:rsid w:val="00773C89"/>
    <w:rsid w:val="00781B3F"/>
    <w:rsid w:val="007B401E"/>
    <w:rsid w:val="007B7D6E"/>
    <w:rsid w:val="007C5CEE"/>
    <w:rsid w:val="007C65A8"/>
    <w:rsid w:val="007C7EC7"/>
    <w:rsid w:val="007E56A2"/>
    <w:rsid w:val="007F4F48"/>
    <w:rsid w:val="008046AB"/>
    <w:rsid w:val="00811088"/>
    <w:rsid w:val="00816062"/>
    <w:rsid w:val="00822E87"/>
    <w:rsid w:val="00827857"/>
    <w:rsid w:val="00827BD9"/>
    <w:rsid w:val="00832A78"/>
    <w:rsid w:val="0084053C"/>
    <w:rsid w:val="00856174"/>
    <w:rsid w:val="00867E31"/>
    <w:rsid w:val="0087392D"/>
    <w:rsid w:val="00886F5D"/>
    <w:rsid w:val="00892EA6"/>
    <w:rsid w:val="008A431A"/>
    <w:rsid w:val="008B083D"/>
    <w:rsid w:val="00904C60"/>
    <w:rsid w:val="00940C00"/>
    <w:rsid w:val="00951977"/>
    <w:rsid w:val="009611FE"/>
    <w:rsid w:val="00972AC2"/>
    <w:rsid w:val="00980CB5"/>
    <w:rsid w:val="00982A07"/>
    <w:rsid w:val="00993C45"/>
    <w:rsid w:val="009A47F4"/>
    <w:rsid w:val="009A5894"/>
    <w:rsid w:val="009F3182"/>
    <w:rsid w:val="009F5F02"/>
    <w:rsid w:val="00A7582E"/>
    <w:rsid w:val="00A94DAC"/>
    <w:rsid w:val="00AA4F2F"/>
    <w:rsid w:val="00AB0D42"/>
    <w:rsid w:val="00AC3267"/>
    <w:rsid w:val="00AD07FD"/>
    <w:rsid w:val="00AD3FC1"/>
    <w:rsid w:val="00AE6805"/>
    <w:rsid w:val="00AF3B43"/>
    <w:rsid w:val="00AF444A"/>
    <w:rsid w:val="00AF63B1"/>
    <w:rsid w:val="00B02E64"/>
    <w:rsid w:val="00B0680C"/>
    <w:rsid w:val="00B20DB0"/>
    <w:rsid w:val="00B26653"/>
    <w:rsid w:val="00B7274E"/>
    <w:rsid w:val="00B7730E"/>
    <w:rsid w:val="00B77A66"/>
    <w:rsid w:val="00B80CE8"/>
    <w:rsid w:val="00B831DA"/>
    <w:rsid w:val="00B95039"/>
    <w:rsid w:val="00BB5EA8"/>
    <w:rsid w:val="00BD4C20"/>
    <w:rsid w:val="00BD6CB0"/>
    <w:rsid w:val="00BD732F"/>
    <w:rsid w:val="00BE3760"/>
    <w:rsid w:val="00BF60A7"/>
    <w:rsid w:val="00C219DF"/>
    <w:rsid w:val="00C534FD"/>
    <w:rsid w:val="00C5735A"/>
    <w:rsid w:val="00CA68B3"/>
    <w:rsid w:val="00CC06E7"/>
    <w:rsid w:val="00CC143C"/>
    <w:rsid w:val="00CC34EE"/>
    <w:rsid w:val="00CD7D6D"/>
    <w:rsid w:val="00CF6974"/>
    <w:rsid w:val="00D06092"/>
    <w:rsid w:val="00D10D54"/>
    <w:rsid w:val="00D13540"/>
    <w:rsid w:val="00D229E2"/>
    <w:rsid w:val="00D36885"/>
    <w:rsid w:val="00D374C9"/>
    <w:rsid w:val="00D37DD9"/>
    <w:rsid w:val="00DB1A5C"/>
    <w:rsid w:val="00DB3F05"/>
    <w:rsid w:val="00DD71ED"/>
    <w:rsid w:val="00DF1134"/>
    <w:rsid w:val="00E05B3D"/>
    <w:rsid w:val="00E2002A"/>
    <w:rsid w:val="00E419A5"/>
    <w:rsid w:val="00E44995"/>
    <w:rsid w:val="00E4726A"/>
    <w:rsid w:val="00E62DB6"/>
    <w:rsid w:val="00E823A7"/>
    <w:rsid w:val="00E84670"/>
    <w:rsid w:val="00E935DE"/>
    <w:rsid w:val="00EA1A07"/>
    <w:rsid w:val="00EE027F"/>
    <w:rsid w:val="00EE2964"/>
    <w:rsid w:val="00EE3D82"/>
    <w:rsid w:val="00EF32DF"/>
    <w:rsid w:val="00EF5000"/>
    <w:rsid w:val="00EF7667"/>
    <w:rsid w:val="00F3365F"/>
    <w:rsid w:val="00F760B1"/>
    <w:rsid w:val="00FA043A"/>
    <w:rsid w:val="00FC192F"/>
    <w:rsid w:val="00FD5420"/>
    <w:rsid w:val="00FD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5D8253"/>
  <w15:chartTrackingRefBased/>
  <w15:docId w15:val="{4880C2A5-6A8F-4559-A5F6-FF506431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E64"/>
    <w:rPr>
      <w:rFonts w:ascii="宋体" w:eastAsia="宋体" w:hAnsi="宋体" w:cs="宋体"/>
      <w:kern w:val="0"/>
      <w:sz w:val="24"/>
      <w:szCs w:val="24"/>
    </w:rPr>
  </w:style>
  <w:style w:type="paragraph" w:styleId="4">
    <w:name w:val="heading 4"/>
    <w:basedOn w:val="a"/>
    <w:next w:val="a"/>
    <w:link w:val="40"/>
    <w:unhideWhenUsed/>
    <w:qFormat/>
    <w:rsid w:val="000305E8"/>
    <w:pPr>
      <w:keepNext/>
      <w:keepLines/>
      <w:adjustRightInd w:val="0"/>
      <w:spacing w:before="280" w:after="290" w:line="376" w:lineRule="atLeast"/>
      <w:textAlignment w:val="baseline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C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CDC"/>
    <w:rPr>
      <w:sz w:val="18"/>
      <w:szCs w:val="18"/>
    </w:rPr>
  </w:style>
  <w:style w:type="table" w:styleId="a7">
    <w:name w:val="Table Grid"/>
    <w:basedOn w:val="a1"/>
    <w:uiPriority w:val="39"/>
    <w:rsid w:val="00DD71E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DD71E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D71ED"/>
    <w:rPr>
      <w:rFonts w:ascii="DengXian" w:eastAsia="DengXian" w:hAnsi="DengXian" w:cs="宋体"/>
      <w:kern w:val="0"/>
      <w:sz w:val="20"/>
      <w:szCs w:val="24"/>
    </w:rPr>
  </w:style>
  <w:style w:type="paragraph" w:styleId="a8">
    <w:name w:val="Normal (Web)"/>
    <w:basedOn w:val="a"/>
    <w:uiPriority w:val="99"/>
    <w:semiHidden/>
    <w:unhideWhenUsed/>
    <w:rsid w:val="00405541"/>
    <w:pPr>
      <w:spacing w:before="100" w:beforeAutospacing="1" w:after="100" w:afterAutospacing="1"/>
    </w:pPr>
  </w:style>
  <w:style w:type="character" w:styleId="a9">
    <w:name w:val="Strong"/>
    <w:basedOn w:val="a0"/>
    <w:uiPriority w:val="22"/>
    <w:qFormat/>
    <w:rsid w:val="0082785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06092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06092"/>
    <w:rPr>
      <w:rFonts w:ascii="DengXian" w:eastAsia="DengXian" w:hAnsi="DengXian" w:cs="宋体"/>
      <w:kern w:val="0"/>
      <w:sz w:val="20"/>
      <w:szCs w:val="24"/>
    </w:rPr>
  </w:style>
  <w:style w:type="character" w:customStyle="1" w:styleId="40">
    <w:name w:val="标题 4 字符"/>
    <w:basedOn w:val="a0"/>
    <w:link w:val="4"/>
    <w:rsid w:val="000305E8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table" w:styleId="2">
    <w:name w:val="Plain Table 2"/>
    <w:basedOn w:val="a1"/>
    <w:uiPriority w:val="42"/>
    <w:rsid w:val="00CC34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a">
    <w:name w:val="Hyperlink"/>
    <w:uiPriority w:val="99"/>
    <w:unhideWhenUsed/>
    <w:qFormat/>
    <w:rsid w:val="00595B1C"/>
    <w:rPr>
      <w:color w:val="0563C1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595B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595B1C"/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595B1C"/>
    <w:pPr>
      <w:ind w:firstLineChars="200" w:firstLine="420"/>
    </w:pPr>
  </w:style>
  <w:style w:type="character" w:styleId="ac">
    <w:name w:val="FollowedHyperlink"/>
    <w:basedOn w:val="a0"/>
    <w:uiPriority w:val="99"/>
    <w:semiHidden/>
    <w:unhideWhenUsed/>
    <w:rsid w:val="00E44995"/>
    <w:rPr>
      <w:color w:val="954F72" w:themeColor="followedHyperlink"/>
      <w:u w:val="single"/>
    </w:rPr>
  </w:style>
  <w:style w:type="numbering" w:customStyle="1" w:styleId="1">
    <w:name w:val="当前列表1"/>
    <w:uiPriority w:val="99"/>
    <w:rsid w:val="00773C89"/>
    <w:pPr>
      <w:numPr>
        <w:numId w:val="6"/>
      </w:numPr>
    </w:pPr>
  </w:style>
  <w:style w:type="paragraph" w:styleId="ad">
    <w:name w:val="Date"/>
    <w:basedOn w:val="a"/>
    <w:next w:val="a"/>
    <w:link w:val="ae"/>
    <w:rsid w:val="00773C89"/>
    <w:pPr>
      <w:widowControl w:val="0"/>
      <w:adjustRightInd w:val="0"/>
      <w:spacing w:line="312" w:lineRule="atLeast"/>
      <w:ind w:leftChars="2500" w:left="100"/>
      <w:jc w:val="both"/>
      <w:textAlignment w:val="baseline"/>
    </w:pPr>
    <w:rPr>
      <w:rFonts w:ascii="Times New Roman" w:hAnsi="Times New Roman" w:cs="Times New Roman"/>
      <w:sz w:val="21"/>
      <w:szCs w:val="22"/>
    </w:rPr>
  </w:style>
  <w:style w:type="character" w:customStyle="1" w:styleId="ae">
    <w:name w:val="日期 字符"/>
    <w:basedOn w:val="a0"/>
    <w:link w:val="ad"/>
    <w:rsid w:val="00773C89"/>
    <w:rPr>
      <w:rFonts w:ascii="Times New Roman" w:eastAsia="宋体" w:hAnsi="Times New Roman" w:cs="Times New Roman"/>
      <w:kern w:val="0"/>
    </w:rPr>
  </w:style>
  <w:style w:type="character" w:styleId="HTML1">
    <w:name w:val="HTML Code"/>
    <w:basedOn w:val="a0"/>
    <w:uiPriority w:val="99"/>
    <w:semiHidden/>
    <w:unhideWhenUsed/>
    <w:rsid w:val="00773C89"/>
    <w:rPr>
      <w:rFonts w:ascii="宋体" w:eastAsia="宋体" w:hAnsi="宋体" w:cs="宋体"/>
      <w:sz w:val="24"/>
      <w:szCs w:val="24"/>
    </w:rPr>
  </w:style>
  <w:style w:type="character" w:styleId="af">
    <w:name w:val="Unresolved Mention"/>
    <w:basedOn w:val="a0"/>
    <w:uiPriority w:val="99"/>
    <w:semiHidden/>
    <w:unhideWhenUsed/>
    <w:rsid w:val="000A5E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10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25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1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8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9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3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0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06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35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58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54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38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49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33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85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1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63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8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10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91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83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7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29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96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9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56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19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4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15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2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0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4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94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3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65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3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9</TotalTime>
  <Pages>4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WenQi</dc:creator>
  <cp:keywords/>
  <dc:description/>
  <cp:lastModifiedBy>5546</cp:lastModifiedBy>
  <cp:revision>155</cp:revision>
  <dcterms:created xsi:type="dcterms:W3CDTF">2024-01-02T04:38:00Z</dcterms:created>
  <dcterms:modified xsi:type="dcterms:W3CDTF">2025-10-2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47cd0655cd54bec7d0f2cd4a1eb945e1f430c7ffdf21ae1b55cf827b74afee</vt:lpwstr>
  </property>
</Properties>
</file>